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1939A5" w:rsidRPr="0095460B" w14:paraId="62E32B83" w14:textId="77777777" w:rsidTr="00674498"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7D87EEDA" w14:textId="62D02B6F" w:rsidR="001939A5" w:rsidRPr="0095460B" w:rsidRDefault="003A56A6" w:rsidP="007F374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</w:t>
            </w:r>
            <w:r w:rsidR="007F374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7</w:t>
            </w:r>
            <w:r w:rsidR="00887C8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_Table</w:t>
            </w:r>
            <w:r w:rsidR="007F374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. L</w:t>
            </w:r>
            <w:r w:rsidR="001939A5" w:rsidRPr="0095460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near regression model predi</w:t>
            </w:r>
            <w:r w:rsidR="0073016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ting overweight/obese</w:t>
            </w:r>
            <w:r w:rsidR="007F374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, Male Sample</w:t>
            </w:r>
            <w:r w:rsidR="0073016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730167" w:rsidRPr="007F374B"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="00730167"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Robust standard errors in parentheses: *** p&lt;0.01, ** p&lt;0.05, * p&lt;0.1)</w:t>
            </w:r>
          </w:p>
        </w:tc>
      </w:tr>
      <w:tr w:rsidR="001939A5" w:rsidRPr="0095460B" w14:paraId="2521C258" w14:textId="77777777" w:rsidTr="0067449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09266B" w14:textId="77777777" w:rsidR="001939A5" w:rsidRPr="0095460B" w:rsidRDefault="001939A5" w:rsidP="0095460B">
            <w:pPr>
              <w:spacing w:after="0" w:line="240" w:lineRule="auto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13AAF1" w14:textId="77777777" w:rsidR="001939A5" w:rsidRPr="0095460B" w:rsidRDefault="001939A5" w:rsidP="0095460B">
            <w:pPr>
              <w:spacing w:after="0" w:line="240" w:lineRule="auto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91B1C0" w14:textId="77777777" w:rsidR="001939A5" w:rsidRPr="0095460B" w:rsidRDefault="001939A5" w:rsidP="0095460B">
            <w:pPr>
              <w:spacing w:after="0" w:line="240" w:lineRule="auto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5CD031" w14:textId="77777777" w:rsidR="001939A5" w:rsidRPr="0095460B" w:rsidRDefault="001939A5" w:rsidP="0095460B">
            <w:pPr>
              <w:spacing w:after="0" w:line="240" w:lineRule="auto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ABBF8C" w14:textId="77777777" w:rsidR="001939A5" w:rsidRPr="0095460B" w:rsidRDefault="001939A5" w:rsidP="0095460B">
            <w:pPr>
              <w:spacing w:after="0" w:line="240" w:lineRule="auto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E005DE" w14:textId="77777777" w:rsidR="001939A5" w:rsidRPr="0095460B" w:rsidRDefault="001939A5" w:rsidP="0095460B">
            <w:pPr>
              <w:spacing w:after="0" w:line="240" w:lineRule="auto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Model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4E15B4" w14:textId="77777777" w:rsidR="001939A5" w:rsidRPr="0095460B" w:rsidRDefault="001939A5" w:rsidP="0095460B">
            <w:pPr>
              <w:spacing w:after="0" w:line="240" w:lineRule="auto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Model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A35E34" w14:textId="77777777" w:rsidR="001939A5" w:rsidRPr="0095460B" w:rsidRDefault="001939A5" w:rsidP="0095460B">
            <w:pPr>
              <w:spacing w:after="0" w:line="240" w:lineRule="auto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Model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61B321" w14:textId="77777777" w:rsidR="001939A5" w:rsidRPr="0095460B" w:rsidRDefault="001939A5" w:rsidP="0095460B">
            <w:pPr>
              <w:spacing w:after="0" w:line="240" w:lineRule="auto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Model 8</w:t>
            </w:r>
          </w:p>
        </w:tc>
      </w:tr>
      <w:tr w:rsidR="003D61F9" w:rsidRPr="0095460B" w14:paraId="3B35EB45" w14:textId="77777777" w:rsidTr="0067449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297D24" w14:textId="24FE9D01" w:rsidR="003D61F9" w:rsidRPr="0095460B" w:rsidRDefault="003D61F9" w:rsidP="003D61F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cent built-</w:t>
            </w: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p area of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B29962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B30D21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0BA498" w14:textId="67CAE01F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033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B653DA" w14:textId="77777777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BBBD1D" w14:textId="77B65082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036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530988" w14:textId="77777777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A173F5" w14:textId="632E3E26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027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EA57C4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D61F9" w:rsidRPr="0095460B" w14:paraId="0BD89291" w14:textId="77777777" w:rsidTr="00674498">
        <w:tc>
          <w:tcPr>
            <w:tcW w:w="0" w:type="auto"/>
            <w:shd w:val="clear" w:color="auto" w:fill="auto"/>
            <w:vAlign w:val="bottom"/>
          </w:tcPr>
          <w:p w14:paraId="1E8F93A7" w14:textId="0247481B" w:rsidR="003D61F9" w:rsidRPr="0095460B" w:rsidRDefault="003D61F9" w:rsidP="003D61F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current reside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20427E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1A38090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887F545" w14:textId="0022743B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36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D9338E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19BA01B" w14:textId="39EE00CE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38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5A1D9F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E2F59AA" w14:textId="25BB7E9D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38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8FC72B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D61F9" w:rsidRPr="0095460B" w14:paraId="0AA62B08" w14:textId="77777777" w:rsidTr="00674498">
        <w:tc>
          <w:tcPr>
            <w:tcW w:w="0" w:type="auto"/>
            <w:shd w:val="clear" w:color="auto" w:fill="auto"/>
            <w:vAlign w:val="bottom"/>
          </w:tcPr>
          <w:p w14:paraId="0E7B8544" w14:textId="3D715EB4" w:rsidR="003D61F9" w:rsidRPr="0095460B" w:rsidRDefault="003D61F9" w:rsidP="003D61F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hange in % built-</w:t>
            </w: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p are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ince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B44B35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6B6115D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1C4DFD9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8CC511C" w14:textId="69D490D5" w:rsidR="003D61F9" w:rsidRPr="00AD52CC" w:rsidRDefault="003D61F9" w:rsidP="003D61F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5091BE" w14:textId="77777777" w:rsidR="003D61F9" w:rsidRPr="00AD52CC" w:rsidRDefault="003D61F9" w:rsidP="003D61F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AF3CF16" w14:textId="174A25D1" w:rsidR="003D61F9" w:rsidRPr="00AD52CC" w:rsidRDefault="003D61F9" w:rsidP="003D61F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5C4726" w14:textId="77777777" w:rsidR="003D61F9" w:rsidRPr="00AD52CC" w:rsidRDefault="003D61F9" w:rsidP="003D61F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D225F12" w14:textId="286810AA" w:rsidR="003D61F9" w:rsidRPr="00AD52CC" w:rsidRDefault="003D61F9" w:rsidP="003D61F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</w:tr>
      <w:tr w:rsidR="003D61F9" w:rsidRPr="0095460B" w14:paraId="54F3F7F6" w14:textId="77777777" w:rsidTr="00674498">
        <w:tc>
          <w:tcPr>
            <w:tcW w:w="0" w:type="auto"/>
            <w:shd w:val="clear" w:color="auto" w:fill="auto"/>
            <w:vAlign w:val="bottom"/>
          </w:tcPr>
          <w:p w14:paraId="23CD7E31" w14:textId="72D845A9" w:rsidR="003D61F9" w:rsidRPr="0095460B" w:rsidRDefault="003D61F9" w:rsidP="003D61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previous pane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6EDEB1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161EB51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48D530C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CB7DE49" w14:textId="74597D4F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8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751B6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3669FFC" w14:textId="4DAB5EF3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8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1483D3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5122A76" w14:textId="6D0D7D90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80)</w:t>
            </w:r>
          </w:p>
        </w:tc>
      </w:tr>
      <w:tr w:rsidR="003D61F9" w:rsidRPr="0095460B" w14:paraId="789CAA48" w14:textId="77777777" w:rsidTr="00674498">
        <w:tc>
          <w:tcPr>
            <w:tcW w:w="0" w:type="auto"/>
            <w:shd w:val="clear" w:color="auto" w:fill="auto"/>
            <w:vAlign w:val="bottom"/>
          </w:tcPr>
          <w:p w14:paraId="2E7C8564" w14:textId="33DC2056" w:rsidR="003D61F9" w:rsidRPr="0095460B" w:rsidRDefault="003D61F9" w:rsidP="003D61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Percent bu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t up area of residence 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160BD1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AD03D7F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1D4129E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FDB1D4E" w14:textId="5A61CEA5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034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FFEE03" w14:textId="77777777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C5AB729" w14:textId="29FA71F8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037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31AA70" w14:textId="77777777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F645EFB" w14:textId="70CC09C5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028***</w:t>
            </w:r>
          </w:p>
        </w:tc>
      </w:tr>
      <w:tr w:rsidR="003D61F9" w:rsidRPr="0095460B" w14:paraId="3659D42F" w14:textId="77777777" w:rsidTr="0067449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3D89F6" w14:textId="28019D69" w:rsidR="003D61F9" w:rsidRPr="0095460B" w:rsidRDefault="003D61F9" w:rsidP="003D61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previous pan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E27B4F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A1507B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993CCC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BE4E33" w14:textId="657F0FDA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3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CAF08A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7ABB32" w14:textId="716106EE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3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6C3792" w14:textId="7777777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9C9DAC" w14:textId="568079EF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401)</w:t>
            </w:r>
          </w:p>
        </w:tc>
      </w:tr>
      <w:tr w:rsidR="003D61F9" w:rsidRPr="0095460B" w14:paraId="57EA7218" w14:textId="77777777" w:rsidTr="0067449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2DDCED" w14:textId="77777777" w:rsidR="003D61F9" w:rsidRPr="0095460B" w:rsidRDefault="003D61F9" w:rsidP="003D61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Current 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813F60" w14:textId="5AD40856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194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690018" w14:textId="1C3DD5BD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189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3577BB" w14:textId="4D965C4B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196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3F00B2" w14:textId="5EF0500F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196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0A9C9C" w14:textId="3914E170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203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26D9ED" w14:textId="62046847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203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8316FC" w14:textId="405068CE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175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15C319" w14:textId="7478834F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0176***</w:t>
            </w:r>
          </w:p>
        </w:tc>
      </w:tr>
      <w:tr w:rsidR="003D61F9" w:rsidRPr="0095460B" w14:paraId="0CF94BD1" w14:textId="77777777" w:rsidTr="00674498">
        <w:tc>
          <w:tcPr>
            <w:tcW w:w="0" w:type="auto"/>
            <w:shd w:val="clear" w:color="auto" w:fill="auto"/>
            <w:vAlign w:val="bottom"/>
          </w:tcPr>
          <w:p w14:paraId="5827DEA8" w14:textId="77777777" w:rsidR="003D61F9" w:rsidRPr="0095460B" w:rsidRDefault="003D61F9" w:rsidP="003D61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C95A801" w14:textId="6EBDC8DB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551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5AE116" w14:textId="0B5E9F14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552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7A0813" w14:textId="312A1DD5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557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9476C7" w14:textId="728F5D58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557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9D7AC5" w14:textId="0063879A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559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7BC689" w14:textId="491FEEC6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560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7C4FFC" w14:textId="5B0DB69B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546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1544B3" w14:textId="3C558A4D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5467)</w:t>
            </w:r>
          </w:p>
        </w:tc>
      </w:tr>
      <w:tr w:rsidR="003D61F9" w:rsidRPr="0095460B" w14:paraId="1457CCE9" w14:textId="77777777" w:rsidTr="00674498">
        <w:tc>
          <w:tcPr>
            <w:tcW w:w="0" w:type="auto"/>
            <w:shd w:val="clear" w:color="auto" w:fill="auto"/>
            <w:vAlign w:val="bottom"/>
          </w:tcPr>
          <w:p w14:paraId="52DE3AA9" w14:textId="77777777" w:rsidR="003D61F9" w:rsidRPr="0095460B" w:rsidRDefault="003D61F9" w:rsidP="003D61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Current age square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7D45E7" w14:textId="48A5C764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EF86F6" w14:textId="7BF16CD6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194F41" w14:textId="48F915C5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0239D2" w14:textId="21C6C3C3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70F286" w14:textId="7455F598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14D239" w14:textId="5AF9D78A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D1C2DA" w14:textId="6E9E9209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2CFFA1" w14:textId="3F4B664E" w:rsidR="003D61F9" w:rsidRPr="003D61F9" w:rsidRDefault="003D61F9" w:rsidP="003D61F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</w:tr>
      <w:tr w:rsidR="003D61F9" w:rsidRPr="0095460B" w14:paraId="5F778E8B" w14:textId="77777777" w:rsidTr="0067449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5CBF38" w14:textId="77777777" w:rsidR="003D61F9" w:rsidRPr="0095460B" w:rsidRDefault="003D61F9" w:rsidP="003D61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208025" w14:textId="1E331A73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E0B2C7" w14:textId="405C82C6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3763FF" w14:textId="191F7AF6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03F018" w14:textId="554B9F26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1ECD57" w14:textId="1E750B0E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B86FED" w14:textId="2E94CE06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AAB177" w14:textId="16A3DB97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66D7F5" w14:textId="5D4C3C8E" w:rsidR="003D61F9" w:rsidRPr="0095460B" w:rsidRDefault="003D61F9" w:rsidP="003D61F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49)</w:t>
            </w:r>
          </w:p>
        </w:tc>
      </w:tr>
      <w:tr w:rsidR="0095460B" w:rsidRPr="0095460B" w14:paraId="2DA9DD08" w14:textId="77777777" w:rsidTr="0067449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A461B6" w14:textId="18D7F35C" w:rsidR="0095460B" w:rsidRPr="0095460B" w:rsidRDefault="0095460B" w:rsidP="0095460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Island of residence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Jav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453638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3DD789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8290C4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F87B8E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A8D3F3" w14:textId="77777777" w:rsidR="0095460B" w:rsidRPr="003D61F9" w:rsidRDefault="0095460B" w:rsidP="006E156C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D61F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D7D130" w14:textId="77777777" w:rsidR="0095460B" w:rsidRPr="003D61F9" w:rsidRDefault="0095460B" w:rsidP="006E156C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D61F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811C52" w14:textId="77777777" w:rsidR="0095460B" w:rsidRPr="003D61F9" w:rsidRDefault="0095460B" w:rsidP="006E156C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D61F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282F42" w14:textId="77777777" w:rsidR="0095460B" w:rsidRPr="003D61F9" w:rsidRDefault="0095460B" w:rsidP="006E156C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D61F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A97A40" w:rsidRPr="0095460B" w14:paraId="6F9A38FD" w14:textId="77777777" w:rsidTr="00674498">
        <w:tc>
          <w:tcPr>
            <w:tcW w:w="0" w:type="auto"/>
            <w:shd w:val="clear" w:color="auto" w:fill="auto"/>
            <w:vAlign w:val="bottom"/>
          </w:tcPr>
          <w:p w14:paraId="68913EAA" w14:textId="77777777" w:rsidR="00A97A40" w:rsidRPr="0095460B" w:rsidRDefault="00A97A40" w:rsidP="00A97A4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umatr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1DF9E5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4087C84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49DA1E2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E580AFA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2AA1BA6" w14:textId="6E2D0679" w:rsidR="00A97A40" w:rsidRPr="00A97A40" w:rsidRDefault="00A97A40" w:rsidP="00A97A4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97A40">
              <w:rPr>
                <w:rFonts w:ascii="Calibri" w:hAnsi="Calibri" w:cs="Calibri"/>
                <w:b/>
                <w:bCs/>
                <w:sz w:val="16"/>
                <w:szCs w:val="16"/>
              </w:rPr>
              <w:t>0.0529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F3687A" w14:textId="3CE770DA" w:rsidR="00A97A40" w:rsidRPr="00A97A40" w:rsidRDefault="00A97A40" w:rsidP="00A97A4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97A40">
              <w:rPr>
                <w:rFonts w:ascii="Calibri" w:hAnsi="Calibri" w:cs="Calibri"/>
                <w:b/>
                <w:bCs/>
                <w:sz w:val="16"/>
                <w:szCs w:val="16"/>
              </w:rPr>
              <w:t>0.0542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FBDA7F" w14:textId="57988583" w:rsidR="00A97A40" w:rsidRPr="00AD52CC" w:rsidRDefault="00A97A40" w:rsidP="00A97A4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3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FA3398" w14:textId="3A9FA0E7" w:rsidR="00A97A40" w:rsidRPr="00AD52CC" w:rsidRDefault="00A97A40" w:rsidP="00A97A4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387</w:t>
            </w:r>
          </w:p>
        </w:tc>
      </w:tr>
      <w:tr w:rsidR="00A97A40" w:rsidRPr="0095460B" w14:paraId="14208961" w14:textId="77777777" w:rsidTr="00674498">
        <w:tc>
          <w:tcPr>
            <w:tcW w:w="0" w:type="auto"/>
            <w:shd w:val="clear" w:color="auto" w:fill="auto"/>
            <w:vAlign w:val="bottom"/>
          </w:tcPr>
          <w:p w14:paraId="0A893BE6" w14:textId="77777777" w:rsidR="00A97A40" w:rsidRPr="0095460B" w:rsidRDefault="00A97A40" w:rsidP="00A97A4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DCB8EF1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53789B9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EAB2D57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7F71FBF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E89C49E" w14:textId="502487FB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056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48C042" w14:textId="16775C9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106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047C2A" w14:textId="1B7D74E4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036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1C4F71" w14:textId="31ACEB32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0795)</w:t>
            </w:r>
          </w:p>
        </w:tc>
      </w:tr>
      <w:tr w:rsidR="00A97A40" w:rsidRPr="0095460B" w14:paraId="32E5E8EF" w14:textId="77777777" w:rsidTr="00674498">
        <w:tc>
          <w:tcPr>
            <w:tcW w:w="0" w:type="auto"/>
            <w:shd w:val="clear" w:color="auto" w:fill="auto"/>
            <w:vAlign w:val="bottom"/>
          </w:tcPr>
          <w:p w14:paraId="3F43144C" w14:textId="77777777" w:rsidR="00A97A40" w:rsidRPr="0095460B" w:rsidRDefault="00A97A40" w:rsidP="00A97A4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All other island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6E7B15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8749572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B95EE77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1E9F99C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819C038" w14:textId="0F9FC9ED" w:rsidR="00A97A40" w:rsidRPr="00A97A40" w:rsidRDefault="00A97A40" w:rsidP="00A97A4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97A40">
              <w:rPr>
                <w:rFonts w:ascii="Calibri" w:hAnsi="Calibri" w:cs="Calibri"/>
                <w:b/>
                <w:bCs/>
                <w:sz w:val="16"/>
                <w:szCs w:val="16"/>
              </w:rPr>
              <w:t>0.0700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F0096C" w14:textId="569685FA" w:rsidR="00A97A40" w:rsidRPr="00A97A40" w:rsidRDefault="00A97A40" w:rsidP="00A97A4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97A40">
              <w:rPr>
                <w:rFonts w:ascii="Calibri" w:hAnsi="Calibri" w:cs="Calibri"/>
                <w:b/>
                <w:bCs/>
                <w:sz w:val="16"/>
                <w:szCs w:val="16"/>
              </w:rPr>
              <w:t>0.0708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A64F5A" w14:textId="67B5403F" w:rsidR="00A97A40" w:rsidRPr="00AD52CC" w:rsidRDefault="00A97A40" w:rsidP="00A97A4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3EDE61" w14:textId="466D0BD3" w:rsidR="00A97A40" w:rsidRPr="00AD52CC" w:rsidRDefault="00A97A40" w:rsidP="00A97A4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307</w:t>
            </w:r>
          </w:p>
        </w:tc>
      </w:tr>
      <w:tr w:rsidR="00A97A40" w:rsidRPr="0095460B" w14:paraId="59E9DB77" w14:textId="77777777" w:rsidTr="0067449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25ED6B" w14:textId="77777777" w:rsidR="00A97A40" w:rsidRPr="0095460B" w:rsidRDefault="00A97A40" w:rsidP="00A97A4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11FE7B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5CA200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BFDACE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39CD9A" w14:textId="77777777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9172B2" w14:textId="31789E06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69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EA0A20" w14:textId="3FEEFF1A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69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936A4E" w14:textId="5087B22D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96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6215C3" w14:textId="1226EC8F" w:rsidR="00A97A40" w:rsidRPr="0095460B" w:rsidRDefault="00A97A40" w:rsidP="00A97A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9649)</w:t>
            </w:r>
          </w:p>
        </w:tc>
      </w:tr>
      <w:tr w:rsidR="0095460B" w:rsidRPr="0095460B" w14:paraId="58558FA1" w14:textId="77777777" w:rsidTr="0067449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95475B" w14:textId="3541F2BF" w:rsidR="0095460B" w:rsidRPr="0095460B" w:rsidRDefault="0095460B" w:rsidP="0095460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Educat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on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DF7A2D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5EDD9A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681AD5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DA5EEF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78AC8C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8059C4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00850D" w14:textId="77777777" w:rsidR="0095460B" w:rsidRPr="00491D15" w:rsidRDefault="0095460B" w:rsidP="006E156C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491D1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FD1D31" w14:textId="77777777" w:rsidR="0095460B" w:rsidRPr="00491D15" w:rsidRDefault="0095460B" w:rsidP="006E156C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491D1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491D15" w:rsidRPr="0095460B" w14:paraId="2034F294" w14:textId="77777777" w:rsidTr="00674498">
        <w:tc>
          <w:tcPr>
            <w:tcW w:w="0" w:type="auto"/>
            <w:shd w:val="clear" w:color="auto" w:fill="auto"/>
            <w:vAlign w:val="bottom"/>
          </w:tcPr>
          <w:p w14:paraId="6574017B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Elementar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69BE66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9BA2C6B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646C4C8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3F82A89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284A99B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66B5EFF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028459C" w14:textId="15B03E88" w:rsidR="00491D15" w:rsidRPr="00491D15" w:rsidRDefault="00491D15" w:rsidP="00491D1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1D15">
              <w:rPr>
                <w:rFonts w:ascii="Calibri" w:hAnsi="Calibri" w:cs="Calibri"/>
                <w:b/>
                <w:bCs/>
                <w:sz w:val="16"/>
                <w:szCs w:val="16"/>
              </w:rPr>
              <w:t>0.1341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035DDE" w14:textId="4DAFD50A" w:rsidR="00491D15" w:rsidRPr="00491D15" w:rsidRDefault="00491D15" w:rsidP="00491D1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1D15">
              <w:rPr>
                <w:rFonts w:ascii="Calibri" w:hAnsi="Calibri" w:cs="Calibri"/>
                <w:b/>
                <w:bCs/>
                <w:sz w:val="16"/>
                <w:szCs w:val="16"/>
              </w:rPr>
              <w:t>0.1352***</w:t>
            </w:r>
          </w:p>
        </w:tc>
      </w:tr>
      <w:tr w:rsidR="00491D15" w:rsidRPr="0095460B" w14:paraId="518D17B2" w14:textId="77777777" w:rsidTr="00674498">
        <w:tc>
          <w:tcPr>
            <w:tcW w:w="0" w:type="auto"/>
            <w:shd w:val="clear" w:color="auto" w:fill="auto"/>
            <w:vAlign w:val="bottom"/>
          </w:tcPr>
          <w:p w14:paraId="2A4AE4F2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63DCED7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C34C70D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FC5195B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76ABDE1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5034A76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A4C7618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25B5FC4" w14:textId="11592809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965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75D584" w14:textId="50E73A4A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9634)</w:t>
            </w:r>
          </w:p>
        </w:tc>
      </w:tr>
      <w:tr w:rsidR="00491D15" w:rsidRPr="0095460B" w14:paraId="2B008802" w14:textId="77777777" w:rsidTr="00674498">
        <w:tc>
          <w:tcPr>
            <w:tcW w:w="0" w:type="auto"/>
            <w:shd w:val="clear" w:color="auto" w:fill="auto"/>
            <w:vAlign w:val="bottom"/>
          </w:tcPr>
          <w:p w14:paraId="2CD2F356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Junior hi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CE04C2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1994A24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0BDFB60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36189D6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FF1B4C8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6B10E8F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1885CBE" w14:textId="49AA3B3C" w:rsidR="00491D15" w:rsidRPr="00491D15" w:rsidRDefault="00491D15" w:rsidP="00491D1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1D15">
              <w:rPr>
                <w:rFonts w:ascii="Calibri" w:hAnsi="Calibri" w:cs="Calibri"/>
                <w:b/>
                <w:bCs/>
                <w:sz w:val="16"/>
                <w:szCs w:val="16"/>
              </w:rPr>
              <w:t>0.1775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5AA1DE" w14:textId="2B3E0721" w:rsidR="00491D15" w:rsidRPr="00491D15" w:rsidRDefault="00491D15" w:rsidP="00491D1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1D15">
              <w:rPr>
                <w:rFonts w:ascii="Calibri" w:hAnsi="Calibri" w:cs="Calibri"/>
                <w:b/>
                <w:bCs/>
                <w:sz w:val="16"/>
                <w:szCs w:val="16"/>
              </w:rPr>
              <w:t>0.1800***</w:t>
            </w:r>
          </w:p>
        </w:tc>
      </w:tr>
      <w:tr w:rsidR="00491D15" w:rsidRPr="0095460B" w14:paraId="2EFD4F05" w14:textId="77777777" w:rsidTr="00674498">
        <w:tc>
          <w:tcPr>
            <w:tcW w:w="0" w:type="auto"/>
            <w:shd w:val="clear" w:color="auto" w:fill="auto"/>
            <w:vAlign w:val="bottom"/>
          </w:tcPr>
          <w:p w14:paraId="4E6E7DB5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FD95F71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12F7852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527CED0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335C00F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0159F4B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88CE1A8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FB9B99A" w14:textId="1CBCF15F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031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124567" w14:textId="53E0BA5F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0227)</w:t>
            </w:r>
          </w:p>
        </w:tc>
      </w:tr>
      <w:tr w:rsidR="00491D15" w:rsidRPr="0095460B" w14:paraId="48E0A2C4" w14:textId="77777777" w:rsidTr="00674498">
        <w:tc>
          <w:tcPr>
            <w:tcW w:w="0" w:type="auto"/>
            <w:shd w:val="clear" w:color="auto" w:fill="auto"/>
            <w:vAlign w:val="bottom"/>
          </w:tcPr>
          <w:p w14:paraId="46CD3B0C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enior hi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5F1918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D52907A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37D5B3C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B21C825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A07E185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B63A05B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80B9268" w14:textId="278E325A" w:rsidR="00491D15" w:rsidRPr="00491D15" w:rsidRDefault="00491D15" w:rsidP="00491D1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1D15">
              <w:rPr>
                <w:rFonts w:ascii="Calibri" w:hAnsi="Calibri" w:cs="Calibri"/>
                <w:b/>
                <w:bCs/>
                <w:sz w:val="16"/>
                <w:szCs w:val="16"/>
              </w:rPr>
              <w:t>0.3097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FC8755" w14:textId="660330B8" w:rsidR="00491D15" w:rsidRPr="00491D15" w:rsidRDefault="00491D15" w:rsidP="00491D1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1D15">
              <w:rPr>
                <w:rFonts w:ascii="Calibri" w:hAnsi="Calibri" w:cs="Calibri"/>
                <w:b/>
                <w:bCs/>
                <w:sz w:val="16"/>
                <w:szCs w:val="16"/>
              </w:rPr>
              <w:t>0.3125***</w:t>
            </w:r>
          </w:p>
        </w:tc>
      </w:tr>
      <w:tr w:rsidR="00491D15" w:rsidRPr="0095460B" w14:paraId="7765D250" w14:textId="77777777" w:rsidTr="00674498">
        <w:tc>
          <w:tcPr>
            <w:tcW w:w="0" w:type="auto"/>
            <w:shd w:val="clear" w:color="auto" w:fill="auto"/>
            <w:vAlign w:val="bottom"/>
          </w:tcPr>
          <w:p w14:paraId="6CD11FB4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DBA28D0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9BC871B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09804F4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302DEEE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02F2595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BC185CB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A368D38" w14:textId="6434633F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948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D47A54" w14:textId="7DDA102A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9430)</w:t>
            </w:r>
          </w:p>
        </w:tc>
      </w:tr>
      <w:tr w:rsidR="00491D15" w:rsidRPr="0095460B" w14:paraId="72872B0C" w14:textId="77777777" w:rsidTr="00674498">
        <w:tc>
          <w:tcPr>
            <w:tcW w:w="0" w:type="auto"/>
            <w:shd w:val="clear" w:color="auto" w:fill="auto"/>
            <w:vAlign w:val="bottom"/>
          </w:tcPr>
          <w:p w14:paraId="18423330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ollege or hig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B2701C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E83BA70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E943379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687B287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ED8AB66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9345767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809BAE6" w14:textId="327EEB08" w:rsidR="00491D15" w:rsidRPr="00491D15" w:rsidRDefault="00491D15" w:rsidP="00491D1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1D15">
              <w:rPr>
                <w:rFonts w:ascii="Calibri" w:hAnsi="Calibri" w:cs="Calibri"/>
                <w:b/>
                <w:bCs/>
                <w:sz w:val="16"/>
                <w:szCs w:val="16"/>
              </w:rPr>
              <w:t>0.3895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53D109" w14:textId="3A41CF02" w:rsidR="00491D15" w:rsidRPr="00491D15" w:rsidRDefault="00491D15" w:rsidP="00491D1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1D15">
              <w:rPr>
                <w:rFonts w:ascii="Calibri" w:hAnsi="Calibri" w:cs="Calibri"/>
                <w:b/>
                <w:bCs/>
                <w:sz w:val="16"/>
                <w:szCs w:val="16"/>
              </w:rPr>
              <w:t>0.3912***</w:t>
            </w:r>
          </w:p>
        </w:tc>
      </w:tr>
      <w:tr w:rsidR="00491D15" w:rsidRPr="0095460B" w14:paraId="0972CD39" w14:textId="77777777" w:rsidTr="00674498">
        <w:tc>
          <w:tcPr>
            <w:tcW w:w="0" w:type="auto"/>
            <w:shd w:val="clear" w:color="auto" w:fill="auto"/>
            <w:vAlign w:val="bottom"/>
          </w:tcPr>
          <w:p w14:paraId="468B50F6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9ADD2E5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C8079C0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7CB9D6D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9636744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57D8188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ADF127A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AD4A484" w14:textId="02530A20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842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B83FC1" w14:textId="228700DA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8422)</w:t>
            </w:r>
          </w:p>
        </w:tc>
      </w:tr>
      <w:tr w:rsidR="00491D15" w:rsidRPr="0095460B" w14:paraId="443563ED" w14:textId="77777777" w:rsidTr="00674498">
        <w:tc>
          <w:tcPr>
            <w:tcW w:w="0" w:type="auto"/>
            <w:shd w:val="clear" w:color="auto" w:fill="auto"/>
            <w:vAlign w:val="bottom"/>
          </w:tcPr>
          <w:p w14:paraId="1437ABCC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O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C66B68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5133464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CCDE8B2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264E4FC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3B155CF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535E43A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F8189EB" w14:textId="4F98048F" w:rsidR="00491D15" w:rsidRPr="00491D15" w:rsidRDefault="00491D15" w:rsidP="00491D1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1D15">
              <w:rPr>
                <w:rFonts w:ascii="Calibri" w:hAnsi="Calibri" w:cs="Calibri"/>
                <w:b/>
                <w:bCs/>
                <w:sz w:val="16"/>
                <w:szCs w:val="16"/>
              </w:rPr>
              <w:t>0.1425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94D829" w14:textId="4597221A" w:rsidR="00491D15" w:rsidRPr="00491D15" w:rsidRDefault="00491D15" w:rsidP="00491D15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491D15">
              <w:rPr>
                <w:rFonts w:ascii="Calibri" w:hAnsi="Calibri" w:cs="Calibri"/>
                <w:b/>
                <w:bCs/>
                <w:sz w:val="16"/>
                <w:szCs w:val="16"/>
              </w:rPr>
              <w:t>0.1433**</w:t>
            </w:r>
          </w:p>
        </w:tc>
      </w:tr>
      <w:tr w:rsidR="00491D15" w:rsidRPr="0095460B" w14:paraId="05A1ED90" w14:textId="77777777" w:rsidTr="0067449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475C6E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B1BFEC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1CCA60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8CB8A4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943768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1E63BB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E4B355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C098C6" w14:textId="34BD088C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584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B1B60D" w14:textId="676B9CAB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58497)</w:t>
            </w:r>
          </w:p>
        </w:tc>
      </w:tr>
      <w:tr w:rsidR="0095460B" w:rsidRPr="0095460B" w14:paraId="27BD4665" w14:textId="77777777" w:rsidTr="0067449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2362D0" w14:textId="488565B8" w:rsidR="0095460B" w:rsidRPr="0095460B" w:rsidRDefault="00674498" w:rsidP="0095460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rital status (Ref</w:t>
            </w:r>
            <w:r w:rsidR="0095460B"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ever marri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929390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33D887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066506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5E5093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45F67E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0DF725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CF2932" w14:textId="77777777" w:rsidR="0095460B" w:rsidRPr="00491D15" w:rsidRDefault="0095460B" w:rsidP="006E156C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491D1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6C4C6F" w14:textId="77777777" w:rsidR="0095460B" w:rsidRPr="00491D15" w:rsidRDefault="0095460B" w:rsidP="006E156C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491D1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491D15" w:rsidRPr="0095460B" w14:paraId="00D396DB" w14:textId="77777777" w:rsidTr="00674498">
        <w:tc>
          <w:tcPr>
            <w:tcW w:w="0" w:type="auto"/>
            <w:shd w:val="clear" w:color="auto" w:fill="auto"/>
            <w:vAlign w:val="bottom"/>
          </w:tcPr>
          <w:p w14:paraId="23426523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Marrie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2EBE64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D4AD187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A5501A9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A2D6D2A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BC1A3A5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EAFE468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CDA401A" w14:textId="7516832A" w:rsidR="00491D15" w:rsidRPr="00AD52CC" w:rsidRDefault="00491D15" w:rsidP="00491D15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0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D9E283" w14:textId="7BA5FD7D" w:rsidR="00491D15" w:rsidRPr="00AD52CC" w:rsidRDefault="00491D15" w:rsidP="00491D15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017</w:t>
            </w:r>
          </w:p>
        </w:tc>
      </w:tr>
      <w:tr w:rsidR="00491D15" w:rsidRPr="0095460B" w14:paraId="2AC0F34F" w14:textId="77777777" w:rsidTr="00674498">
        <w:tc>
          <w:tcPr>
            <w:tcW w:w="0" w:type="auto"/>
            <w:shd w:val="clear" w:color="auto" w:fill="auto"/>
            <w:vAlign w:val="bottom"/>
          </w:tcPr>
          <w:p w14:paraId="504F0C2D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392F22B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7611611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29857BB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96A5456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F3231F3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3B2EE6D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2719973" w14:textId="54E46282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1378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18A00D" w14:textId="26675635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14454)</w:t>
            </w:r>
          </w:p>
        </w:tc>
      </w:tr>
      <w:tr w:rsidR="00491D15" w:rsidRPr="0095460B" w14:paraId="57BA18ED" w14:textId="77777777" w:rsidTr="00674498">
        <w:tc>
          <w:tcPr>
            <w:tcW w:w="0" w:type="auto"/>
            <w:shd w:val="clear" w:color="auto" w:fill="auto"/>
            <w:vAlign w:val="bottom"/>
          </w:tcPr>
          <w:p w14:paraId="4742D66B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Widowed or o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28B3F7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68CF68E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8DB67AC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4251343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D60F31D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B5B9074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2C181B7" w14:textId="17BAE539" w:rsidR="00491D15" w:rsidRPr="00AD52CC" w:rsidRDefault="00491D15" w:rsidP="00491D15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5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9A1F92" w14:textId="10B1710B" w:rsidR="00491D15" w:rsidRPr="00AD52CC" w:rsidRDefault="00491D15" w:rsidP="00491D15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581</w:t>
            </w:r>
          </w:p>
        </w:tc>
      </w:tr>
      <w:tr w:rsidR="00491D15" w:rsidRPr="0095460B" w14:paraId="468222BF" w14:textId="77777777" w:rsidTr="0067449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5B23BA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765210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371231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C1CE99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1F9387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6B9AFB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254941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7813AF" w14:textId="5E462EF5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192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980EF1" w14:textId="0275B1EA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19908)</w:t>
            </w:r>
          </w:p>
        </w:tc>
      </w:tr>
      <w:tr w:rsidR="0095460B" w:rsidRPr="0095460B" w14:paraId="494F8BC2" w14:textId="77777777" w:rsidTr="0067449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7BC225" w14:textId="6D4306C3" w:rsidR="0095460B" w:rsidRPr="0095460B" w:rsidRDefault="0095460B" w:rsidP="0095460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Relig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Isla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D3C73A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8EE858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743D94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6B26CA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BBECEC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7CF5E6" w14:textId="77777777" w:rsidR="0095460B" w:rsidRPr="0095460B" w:rsidRDefault="0095460B" w:rsidP="006E15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F23C10" w14:textId="77777777" w:rsidR="0095460B" w:rsidRPr="00491D15" w:rsidRDefault="0095460B" w:rsidP="006E156C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491D1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F724E6" w14:textId="77777777" w:rsidR="0095460B" w:rsidRPr="00491D15" w:rsidRDefault="0095460B" w:rsidP="006E156C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491D1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491D15" w:rsidRPr="0095460B" w14:paraId="191CC369" w14:textId="77777777" w:rsidTr="00674498">
        <w:tc>
          <w:tcPr>
            <w:tcW w:w="0" w:type="auto"/>
            <w:shd w:val="clear" w:color="auto" w:fill="auto"/>
            <w:vAlign w:val="bottom"/>
          </w:tcPr>
          <w:p w14:paraId="0BB16327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hristian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358232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2D08664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4C07616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67ECF9B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9EF4E31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C978252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B6F596F" w14:textId="4BE4400A" w:rsidR="00491D15" w:rsidRPr="00AD52CC" w:rsidRDefault="00491D15" w:rsidP="00491D15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C6C267" w14:textId="56AFCEC6" w:rsidR="00491D15" w:rsidRPr="00AD52CC" w:rsidRDefault="00491D15" w:rsidP="00491D15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34</w:t>
            </w:r>
          </w:p>
        </w:tc>
      </w:tr>
      <w:tr w:rsidR="00491D15" w:rsidRPr="0095460B" w14:paraId="35C77953" w14:textId="77777777" w:rsidTr="00674498">
        <w:tc>
          <w:tcPr>
            <w:tcW w:w="0" w:type="auto"/>
            <w:shd w:val="clear" w:color="auto" w:fill="auto"/>
            <w:vAlign w:val="bottom"/>
          </w:tcPr>
          <w:p w14:paraId="7F814C63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E5C697A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A473C5E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9E3D430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45020D0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1078A48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950A0E9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539B953" w14:textId="6D39C29E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478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8790B6" w14:textId="096E0219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4774)</w:t>
            </w:r>
          </w:p>
        </w:tc>
      </w:tr>
      <w:tr w:rsidR="00491D15" w:rsidRPr="0095460B" w14:paraId="7654FB3E" w14:textId="77777777" w:rsidTr="00674498">
        <w:tc>
          <w:tcPr>
            <w:tcW w:w="0" w:type="auto"/>
            <w:shd w:val="clear" w:color="auto" w:fill="auto"/>
            <w:vAlign w:val="bottom"/>
          </w:tcPr>
          <w:p w14:paraId="40862B83" w14:textId="72A85EB2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Hindu, Buddhist, or oth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400991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1BBFCBC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3DB71EA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4AE11FF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4F5445E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04CB718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A18F19C" w14:textId="2ECC4158" w:rsidR="00491D15" w:rsidRPr="00AD52CC" w:rsidRDefault="00491D15" w:rsidP="00491D15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5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F991A2" w14:textId="554E73B0" w:rsidR="00491D15" w:rsidRPr="00AD52CC" w:rsidRDefault="00491D15" w:rsidP="00491D15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512</w:t>
            </w:r>
          </w:p>
        </w:tc>
      </w:tr>
      <w:tr w:rsidR="00491D15" w:rsidRPr="0095460B" w14:paraId="2B55046D" w14:textId="77777777" w:rsidTr="0067449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37826B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931751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F24D19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84ADA5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066CA1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824697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DACA1F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88FB19" w14:textId="11C85E39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59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15E73D" w14:textId="2004A1BF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6053)</w:t>
            </w:r>
          </w:p>
        </w:tc>
      </w:tr>
      <w:tr w:rsidR="00491D15" w:rsidRPr="0095460B" w14:paraId="586412D8" w14:textId="77777777" w:rsidTr="00491D15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978756" w14:textId="6F213256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Current smoker (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ef = no</w:t>
            </w: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2FE1DC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F872E3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5C509F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8DBBA8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64D1FA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D85BA1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401A69" w14:textId="1BC7711C" w:rsidR="00491D15" w:rsidRPr="00AD52CC" w:rsidRDefault="00491D15" w:rsidP="00491D15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491D1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420FC7" w14:textId="4D4B0FB8" w:rsidR="00491D15" w:rsidRPr="00AD52CC" w:rsidRDefault="00491D15" w:rsidP="00491D15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491D1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491D15" w:rsidRPr="0095460B" w14:paraId="79811514" w14:textId="77777777" w:rsidTr="00491D15">
        <w:tc>
          <w:tcPr>
            <w:tcW w:w="0" w:type="auto"/>
            <w:shd w:val="clear" w:color="auto" w:fill="auto"/>
            <w:vAlign w:val="bottom"/>
          </w:tcPr>
          <w:p w14:paraId="0E35FCDB" w14:textId="3BD999A0" w:rsidR="00491D15" w:rsidRPr="0095460B" w:rsidRDefault="00491D15" w:rsidP="00491D15">
            <w:pPr>
              <w:spacing w:after="0" w:line="240" w:lineRule="auto"/>
              <w:ind w:left="165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321AC6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53A0721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E3057BA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FA25322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15C3405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9445040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CC77612" w14:textId="0FD239F2" w:rsidR="00491D15" w:rsidRPr="00491D15" w:rsidRDefault="00491D15" w:rsidP="00491D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91D15">
              <w:rPr>
                <w:rFonts w:ascii="Calibri" w:hAnsi="Calibri" w:cs="Calibri"/>
                <w:b/>
                <w:bCs/>
                <w:sz w:val="16"/>
                <w:szCs w:val="16"/>
              </w:rPr>
              <w:t>-0.1410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09940A" w14:textId="664BFA2A" w:rsidR="00491D15" w:rsidRPr="00491D15" w:rsidRDefault="00491D15" w:rsidP="00491D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91D15">
              <w:rPr>
                <w:rFonts w:ascii="Calibri" w:hAnsi="Calibri" w:cs="Calibri"/>
                <w:b/>
                <w:bCs/>
                <w:sz w:val="16"/>
                <w:szCs w:val="16"/>
              </w:rPr>
              <w:t>-0.1413***</w:t>
            </w:r>
          </w:p>
        </w:tc>
      </w:tr>
      <w:tr w:rsidR="00491D15" w:rsidRPr="0095460B" w14:paraId="23936B0D" w14:textId="77777777" w:rsidTr="0067449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33C23C" w14:textId="77777777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AF4280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970602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CE6EF0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82E2E7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47792F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00BB91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288C0E" w14:textId="47050F6F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16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91E1E2" w14:textId="02A20DF0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1608)</w:t>
            </w:r>
          </w:p>
        </w:tc>
      </w:tr>
      <w:tr w:rsidR="00491D15" w:rsidRPr="0095460B" w14:paraId="6F097026" w14:textId="77777777" w:rsidTr="0067449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7EA44B" w14:textId="58CFC49D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iod (Ref</w:t>
            </w: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1993-20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71B188" w14:textId="77777777" w:rsidR="00491D15" w:rsidRPr="00A63C0C" w:rsidRDefault="00491D15" w:rsidP="00491D15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3C0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B4718B" w14:textId="77777777" w:rsidR="00491D15" w:rsidRPr="00A63C0C" w:rsidRDefault="00491D15" w:rsidP="00491D15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3C0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74B1BF" w14:textId="77777777" w:rsidR="00491D15" w:rsidRPr="00A63C0C" w:rsidRDefault="00491D15" w:rsidP="00491D15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3C0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D3B477" w14:textId="77777777" w:rsidR="00491D15" w:rsidRPr="00A63C0C" w:rsidRDefault="00491D15" w:rsidP="00491D15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3C0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BF2F64" w14:textId="77777777" w:rsidR="00491D15" w:rsidRPr="00A63C0C" w:rsidRDefault="00491D15" w:rsidP="00491D15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3C0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89FA67" w14:textId="77777777" w:rsidR="00491D15" w:rsidRPr="00A63C0C" w:rsidRDefault="00491D15" w:rsidP="00491D15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3C0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580A8B" w14:textId="77777777" w:rsidR="00491D15" w:rsidRPr="00A63C0C" w:rsidRDefault="00491D15" w:rsidP="00491D15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3C0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99817C" w14:textId="77777777" w:rsidR="00491D15" w:rsidRPr="00A63C0C" w:rsidRDefault="00491D15" w:rsidP="00491D15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3C0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A63C0C" w:rsidRPr="0095460B" w14:paraId="5DBA5D7F" w14:textId="77777777" w:rsidTr="00674498">
        <w:tc>
          <w:tcPr>
            <w:tcW w:w="0" w:type="auto"/>
            <w:shd w:val="clear" w:color="auto" w:fill="auto"/>
            <w:vAlign w:val="bottom"/>
          </w:tcPr>
          <w:p w14:paraId="5820569E" w14:textId="77777777" w:rsidR="00A63C0C" w:rsidRPr="0095460B" w:rsidRDefault="00A63C0C" w:rsidP="00A63C0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2000-20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A7CC21" w14:textId="28EFA0EC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188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4EFAF0" w14:textId="0F1E6AB6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263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FD80DC" w14:textId="5E383F77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178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455031" w14:textId="1E219842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191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221A3A" w14:textId="2DDEDE14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153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550646" w14:textId="750898BC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145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DE9826" w14:textId="37F38713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051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7FD925" w14:textId="6AD4C8CE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034***</w:t>
            </w:r>
          </w:p>
        </w:tc>
      </w:tr>
      <w:tr w:rsidR="00A63C0C" w:rsidRPr="0095460B" w14:paraId="1E5FD321" w14:textId="77777777" w:rsidTr="00674498">
        <w:tc>
          <w:tcPr>
            <w:tcW w:w="0" w:type="auto"/>
            <w:shd w:val="clear" w:color="auto" w:fill="auto"/>
            <w:vAlign w:val="bottom"/>
          </w:tcPr>
          <w:p w14:paraId="51A1B10B" w14:textId="77777777" w:rsidR="00A63C0C" w:rsidRPr="0095460B" w:rsidRDefault="00A63C0C" w:rsidP="00A63C0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311E004" w14:textId="0085327E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93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CBDE4F" w14:textId="2FA7E8E5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86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1C42E8" w14:textId="70F40694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91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3F9FB0" w14:textId="7D1C1F66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33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DE01DF" w14:textId="447E4511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93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FAA72B" w14:textId="35ECAE76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38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EC10B0" w14:textId="5EE003C8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377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48F15A" w14:textId="76BEE795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191)</w:t>
            </w:r>
          </w:p>
        </w:tc>
      </w:tr>
      <w:tr w:rsidR="00A63C0C" w:rsidRPr="0095460B" w14:paraId="565D84AF" w14:textId="77777777" w:rsidTr="00674498">
        <w:tc>
          <w:tcPr>
            <w:tcW w:w="0" w:type="auto"/>
            <w:shd w:val="clear" w:color="auto" w:fill="auto"/>
            <w:vAlign w:val="bottom"/>
          </w:tcPr>
          <w:p w14:paraId="5D334CC3" w14:textId="77777777" w:rsidR="00A63C0C" w:rsidRPr="0095460B" w:rsidRDefault="00A63C0C" w:rsidP="00A63C0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 2007-2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14C263" w14:textId="2DFF5A50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758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7218DE" w14:textId="5AACC224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898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30F2BC" w14:textId="22A06D00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831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DCFA53" w14:textId="46ADFF9E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856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7C2ECD" w14:textId="1A9B1CEF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788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1C307B" w14:textId="7E79E0F7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820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7CDFDC" w14:textId="4E383817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813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A4DA75" w14:textId="4B087750" w:rsidR="00A63C0C" w:rsidRPr="00A63C0C" w:rsidRDefault="00A63C0C" w:rsidP="00A63C0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63C0C">
              <w:rPr>
                <w:rFonts w:ascii="Calibri" w:hAnsi="Calibri" w:cs="Calibri"/>
                <w:b/>
                <w:bCs/>
                <w:sz w:val="16"/>
                <w:szCs w:val="16"/>
              </w:rPr>
              <w:t>0.1840***</w:t>
            </w:r>
          </w:p>
        </w:tc>
      </w:tr>
      <w:tr w:rsidR="00A63C0C" w:rsidRPr="0095460B" w14:paraId="182900A6" w14:textId="77777777" w:rsidTr="0067449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B800AB" w14:textId="77777777" w:rsidR="00A63C0C" w:rsidRPr="0095460B" w:rsidRDefault="00A63C0C" w:rsidP="00A63C0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FE8AD2" w14:textId="64D60E5E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2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2066F1" w14:textId="1BF33488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0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19FE6C" w14:textId="2A8E5E43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0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424B08" w14:textId="7B84E541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0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45248E" w14:textId="4769A84A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1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9853B2" w14:textId="6A9A4CD6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0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CFB407" w14:textId="78167F99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0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3A1448" w14:textId="711AF4A0" w:rsidR="00A63C0C" w:rsidRPr="0095460B" w:rsidRDefault="00A63C0C" w:rsidP="00A63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012)</w:t>
            </w:r>
          </w:p>
        </w:tc>
      </w:tr>
      <w:tr w:rsidR="00491D15" w:rsidRPr="0095460B" w14:paraId="43DC110B" w14:textId="77777777" w:rsidTr="0067449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F90D1E" w14:textId="1AF40CAF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rban cluster (Ref</w:t>
            </w: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rura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2BD706" w14:textId="565F9163" w:rsidR="00491D15" w:rsidRPr="00970B39" w:rsidRDefault="00491D15" w:rsidP="00491D15">
            <w:pPr>
              <w:spacing w:after="0" w:line="240" w:lineRule="auto"/>
              <w:jc w:val="center"/>
              <w:rPr>
                <w:b/>
                <w:i/>
                <w:iCs/>
                <w:sz w:val="16"/>
                <w:szCs w:val="16"/>
              </w:rPr>
            </w:pPr>
            <w:r w:rsidRPr="00970B3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E4D015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0F735F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C9D0C3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5AAD19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AF4CE9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263C4C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E3E52E" w14:textId="77777777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70B39" w:rsidRPr="0095460B" w14:paraId="1EF71C1F" w14:textId="77777777" w:rsidTr="00674498">
        <w:tc>
          <w:tcPr>
            <w:tcW w:w="0" w:type="auto"/>
            <w:shd w:val="clear" w:color="auto" w:fill="auto"/>
            <w:vAlign w:val="bottom"/>
          </w:tcPr>
          <w:p w14:paraId="27ED4A0E" w14:textId="3DD53292" w:rsidR="00970B39" w:rsidRPr="0095460B" w:rsidRDefault="00970B39" w:rsidP="00970B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urrent urban strat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3ECC88" w14:textId="55E9FCB3" w:rsidR="00970B39" w:rsidRPr="00970B39" w:rsidRDefault="00970B39" w:rsidP="00970B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0B39">
              <w:rPr>
                <w:rFonts w:ascii="Calibri" w:hAnsi="Calibri" w:cs="Calibri"/>
                <w:b/>
                <w:bCs/>
                <w:sz w:val="16"/>
                <w:szCs w:val="16"/>
              </w:rPr>
              <w:t>0.1776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396841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6616033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0B47585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60D45DB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63DDAE5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E035218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0712076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70B39" w:rsidRPr="0095460B" w14:paraId="4D72BF36" w14:textId="77777777" w:rsidTr="00674498">
        <w:tc>
          <w:tcPr>
            <w:tcW w:w="0" w:type="auto"/>
            <w:shd w:val="clear" w:color="auto" w:fill="auto"/>
            <w:vAlign w:val="bottom"/>
          </w:tcPr>
          <w:p w14:paraId="6C86AC3C" w14:textId="77777777" w:rsidR="00970B39" w:rsidRPr="0095460B" w:rsidRDefault="00970B39" w:rsidP="00970B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58A6074" w14:textId="22EE3BA3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87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A2EFEC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DDB09E7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7179C3D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FD1A846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93176A6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9A18364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43A58F1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70B39" w:rsidRPr="0095460B" w14:paraId="6A0BAF45" w14:textId="77777777" w:rsidTr="00674498">
        <w:tc>
          <w:tcPr>
            <w:tcW w:w="0" w:type="auto"/>
            <w:shd w:val="clear" w:color="auto" w:fill="auto"/>
            <w:vAlign w:val="bottom"/>
          </w:tcPr>
          <w:p w14:paraId="461E5428" w14:textId="77777777" w:rsidR="00970B39" w:rsidRPr="0095460B" w:rsidRDefault="00970B39" w:rsidP="00970B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Previous wave urban strata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8F5EB2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B30962C" w14:textId="133E95B2" w:rsidR="00970B39" w:rsidRPr="00970B39" w:rsidRDefault="00970B39" w:rsidP="00970B3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70B39">
              <w:rPr>
                <w:rFonts w:ascii="Calibri" w:hAnsi="Calibri" w:cs="Calibri"/>
                <w:b/>
                <w:bCs/>
                <w:sz w:val="16"/>
                <w:szCs w:val="16"/>
              </w:rPr>
              <w:t>0.1892*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FE0912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9AEF7BE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86305C6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9E136EC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004EC34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7E65305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70B39" w:rsidRPr="0095460B" w14:paraId="788C1E51" w14:textId="77777777" w:rsidTr="0067449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4FDCB5" w14:textId="77777777" w:rsidR="00970B39" w:rsidRPr="0095460B" w:rsidRDefault="00970B39" w:rsidP="00970B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D2E225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3A8FD7" w14:textId="67F5224B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16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D0240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3C0E3E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FB34D0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261D06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346CFC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45D86A" w14:textId="77777777" w:rsidR="00970B39" w:rsidRPr="0095460B" w:rsidRDefault="00970B39" w:rsidP="00970B3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491D15" w:rsidRPr="0095460B" w14:paraId="160156BE" w14:textId="77777777" w:rsidTr="006E156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73F207" w14:textId="5CFA62AA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Observation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Person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518BFE6" w14:textId="64C159FB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75EA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86ADBA" w14:textId="3C3D4C18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75EA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C383DF" w14:textId="1FA3B3E3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75EA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A6F0E7" w14:textId="2AB9ECF3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75EA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74C787" w14:textId="2A2C4B49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75EA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175864" w14:textId="3E7C7021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75EA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A6BFB6" w14:textId="14EF7FA5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75EA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D155240" w14:textId="071031CA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75EA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</w:tr>
      <w:tr w:rsidR="00491D15" w:rsidRPr="0095460B" w14:paraId="6BD53404" w14:textId="77777777" w:rsidTr="0067449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69634E" w14:textId="3F3755D2" w:rsidR="00491D15" w:rsidRPr="0095460B" w:rsidRDefault="00491D15" w:rsidP="00491D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580E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5D580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138E97" w14:textId="4C67EC61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="00970B3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51F5DF" w14:textId="4EC2BCDC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="00970B3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523CA3" w14:textId="7C6761F9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0.0</w:t>
            </w:r>
            <w:r w:rsidR="00970B39">
              <w:rPr>
                <w:rFonts w:eastAsia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ED14C6" w14:textId="239344A4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0.0</w:t>
            </w:r>
            <w:r w:rsidR="00970B39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42EEC9" w14:textId="66006259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="00970B3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CF5C6D" w14:textId="567FC793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="00970B3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199F69" w14:textId="5D7FF708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="00970B3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054282" w14:textId="31023A82" w:rsidR="00491D15" w:rsidRPr="0095460B" w:rsidRDefault="00491D15" w:rsidP="00491D1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460B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="00970B3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6D395F88" w14:textId="77777777" w:rsidR="00BD765A" w:rsidRDefault="00BD765A">
      <w:pPr>
        <w:spacing w:after="160" w:line="259" w:lineRule="auto"/>
      </w:pPr>
    </w:p>
    <w:p w14:paraId="339D6850" w14:textId="77777777" w:rsidR="00397026" w:rsidRDefault="00397026" w:rsidP="00397026">
      <w:pPr>
        <w:spacing w:after="160" w:line="259" w:lineRule="auto"/>
      </w:pPr>
    </w:p>
    <w:sectPr w:rsidR="00397026" w:rsidSect="009F1A04">
      <w:footerReference w:type="default" r:id="rId8"/>
      <w:pgSz w:w="12240" w:h="15840"/>
      <w:pgMar w:top="720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4C0AF" w14:textId="77777777" w:rsidR="00B8464C" w:rsidRDefault="00B8464C" w:rsidP="00BD2099">
      <w:pPr>
        <w:spacing w:after="0" w:line="240" w:lineRule="auto"/>
      </w:pPr>
      <w:r>
        <w:separator/>
      </w:r>
    </w:p>
  </w:endnote>
  <w:endnote w:type="continuationSeparator" w:id="0">
    <w:p w14:paraId="7C2D573F" w14:textId="77777777" w:rsidR="00B8464C" w:rsidRDefault="00B8464C" w:rsidP="00BD2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erpetua">
    <w:panose1 w:val="02020502060401020303"/>
    <w:charset w:val="4D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430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954A0" w14:textId="37F4DCB8" w:rsidR="00FC51EB" w:rsidRDefault="00FC51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8C3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0F1AF399" w14:textId="77777777" w:rsidR="00FC51EB" w:rsidRDefault="00FC51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58ED1" w14:textId="77777777" w:rsidR="00B8464C" w:rsidRDefault="00B8464C" w:rsidP="00BD2099">
      <w:pPr>
        <w:spacing w:after="0" w:line="240" w:lineRule="auto"/>
      </w:pPr>
      <w:r>
        <w:separator/>
      </w:r>
    </w:p>
  </w:footnote>
  <w:footnote w:type="continuationSeparator" w:id="0">
    <w:p w14:paraId="78C72349" w14:textId="77777777" w:rsidR="00B8464C" w:rsidRDefault="00B8464C" w:rsidP="00BD2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9D40B1"/>
    <w:multiLevelType w:val="hybridMultilevel"/>
    <w:tmpl w:val="F70E5AE8"/>
    <w:lvl w:ilvl="0" w:tplc="FB3238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9CE6E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B0E0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E24E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D4F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603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F0CE6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FE67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3E6D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90AD7"/>
    <w:multiLevelType w:val="hybridMultilevel"/>
    <w:tmpl w:val="2E54C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471F9D"/>
    <w:multiLevelType w:val="hybridMultilevel"/>
    <w:tmpl w:val="0B7612B0"/>
    <w:lvl w:ilvl="0" w:tplc="49C68B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CAA852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64A6D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DE7B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14A22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AC23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9C4D3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842FD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B2D6F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B41E16"/>
    <w:multiLevelType w:val="hybridMultilevel"/>
    <w:tmpl w:val="CFE056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37E0090"/>
    <w:multiLevelType w:val="hybridMultilevel"/>
    <w:tmpl w:val="8A543236"/>
    <w:lvl w:ilvl="0" w:tplc="A2DC67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9ADEF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F624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E0DA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7406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D413C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0C345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1AB2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10CA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C3400D"/>
    <w:multiLevelType w:val="hybridMultilevel"/>
    <w:tmpl w:val="D3F609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0xtstzd9zpsetttg5p9div5axxads22dd&quot;&gt;IFLS Paper&lt;record-ids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7&lt;/item&gt;&lt;item&gt;20&lt;/item&gt;&lt;item&gt;21&lt;/item&gt;&lt;item&gt;23&lt;/item&gt;&lt;item&gt;24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5&lt;/item&gt;&lt;item&gt;46&lt;/item&gt;&lt;item&gt;47&lt;/item&gt;&lt;item&gt;53&lt;/item&gt;&lt;item&gt;56&lt;/item&gt;&lt;item&gt;57&lt;/item&gt;&lt;item&gt;58&lt;/item&gt;&lt;item&gt;59&lt;/item&gt;&lt;/record-ids&gt;&lt;/item&gt;&lt;/Libraries&gt;"/>
  </w:docVars>
  <w:rsids>
    <w:rsidRoot w:val="00397026"/>
    <w:rsid w:val="00005201"/>
    <w:rsid w:val="00005902"/>
    <w:rsid w:val="000121BF"/>
    <w:rsid w:val="00012402"/>
    <w:rsid w:val="0001594F"/>
    <w:rsid w:val="000438ED"/>
    <w:rsid w:val="00043F5F"/>
    <w:rsid w:val="00044565"/>
    <w:rsid w:val="000468E4"/>
    <w:rsid w:val="00057CCA"/>
    <w:rsid w:val="0006326E"/>
    <w:rsid w:val="0006385D"/>
    <w:rsid w:val="0006565D"/>
    <w:rsid w:val="00066C05"/>
    <w:rsid w:val="0006788A"/>
    <w:rsid w:val="000740A9"/>
    <w:rsid w:val="0008479C"/>
    <w:rsid w:val="00086576"/>
    <w:rsid w:val="00091577"/>
    <w:rsid w:val="000A5A33"/>
    <w:rsid w:val="000A789C"/>
    <w:rsid w:val="000B2FE3"/>
    <w:rsid w:val="000B6CB0"/>
    <w:rsid w:val="000C3A60"/>
    <w:rsid w:val="000C62F1"/>
    <w:rsid w:val="000C6A1A"/>
    <w:rsid w:val="000E6CE2"/>
    <w:rsid w:val="000F307B"/>
    <w:rsid w:val="00101DD2"/>
    <w:rsid w:val="00102322"/>
    <w:rsid w:val="00115A42"/>
    <w:rsid w:val="001363FE"/>
    <w:rsid w:val="00137C4A"/>
    <w:rsid w:val="001421BF"/>
    <w:rsid w:val="0014773F"/>
    <w:rsid w:val="00151659"/>
    <w:rsid w:val="001539C4"/>
    <w:rsid w:val="001548C3"/>
    <w:rsid w:val="00154E15"/>
    <w:rsid w:val="001605D3"/>
    <w:rsid w:val="00167424"/>
    <w:rsid w:val="00167A03"/>
    <w:rsid w:val="001778B9"/>
    <w:rsid w:val="00182260"/>
    <w:rsid w:val="001870DB"/>
    <w:rsid w:val="00190A78"/>
    <w:rsid w:val="001939A5"/>
    <w:rsid w:val="00196C78"/>
    <w:rsid w:val="00196D64"/>
    <w:rsid w:val="001A19CA"/>
    <w:rsid w:val="001A4383"/>
    <w:rsid w:val="001B752E"/>
    <w:rsid w:val="001D4DC9"/>
    <w:rsid w:val="001D6150"/>
    <w:rsid w:val="001E111D"/>
    <w:rsid w:val="001F2FF6"/>
    <w:rsid w:val="002056E7"/>
    <w:rsid w:val="0020727B"/>
    <w:rsid w:val="0021193E"/>
    <w:rsid w:val="00212A19"/>
    <w:rsid w:val="00213CF0"/>
    <w:rsid w:val="00215F8E"/>
    <w:rsid w:val="00226223"/>
    <w:rsid w:val="002325BC"/>
    <w:rsid w:val="00232AB5"/>
    <w:rsid w:val="00240D6C"/>
    <w:rsid w:val="0024180D"/>
    <w:rsid w:val="00242B38"/>
    <w:rsid w:val="0024568E"/>
    <w:rsid w:val="00252F95"/>
    <w:rsid w:val="00260C13"/>
    <w:rsid w:val="00264C35"/>
    <w:rsid w:val="00285E85"/>
    <w:rsid w:val="00286F2F"/>
    <w:rsid w:val="002A33C6"/>
    <w:rsid w:val="002C5FBF"/>
    <w:rsid w:val="002D477A"/>
    <w:rsid w:val="002D6101"/>
    <w:rsid w:val="00303D9A"/>
    <w:rsid w:val="003052FB"/>
    <w:rsid w:val="00307B19"/>
    <w:rsid w:val="0031406A"/>
    <w:rsid w:val="003164AE"/>
    <w:rsid w:val="00341CBE"/>
    <w:rsid w:val="0035042F"/>
    <w:rsid w:val="00356FE9"/>
    <w:rsid w:val="003635D3"/>
    <w:rsid w:val="00372E13"/>
    <w:rsid w:val="00375283"/>
    <w:rsid w:val="00375849"/>
    <w:rsid w:val="00384465"/>
    <w:rsid w:val="00385AAB"/>
    <w:rsid w:val="00391EA4"/>
    <w:rsid w:val="00397026"/>
    <w:rsid w:val="003A0301"/>
    <w:rsid w:val="003A2208"/>
    <w:rsid w:val="003A2F4A"/>
    <w:rsid w:val="003A56A6"/>
    <w:rsid w:val="003A604F"/>
    <w:rsid w:val="003B776E"/>
    <w:rsid w:val="003C0DB9"/>
    <w:rsid w:val="003C57F5"/>
    <w:rsid w:val="003D1E42"/>
    <w:rsid w:val="003D28C7"/>
    <w:rsid w:val="003D38A0"/>
    <w:rsid w:val="003D6120"/>
    <w:rsid w:val="003D61F9"/>
    <w:rsid w:val="003D7397"/>
    <w:rsid w:val="003F2F1B"/>
    <w:rsid w:val="003F4C4A"/>
    <w:rsid w:val="003F7662"/>
    <w:rsid w:val="003F7F70"/>
    <w:rsid w:val="004043CC"/>
    <w:rsid w:val="004046C0"/>
    <w:rsid w:val="00412B14"/>
    <w:rsid w:val="00417D28"/>
    <w:rsid w:val="00436DD2"/>
    <w:rsid w:val="004478AE"/>
    <w:rsid w:val="0045305F"/>
    <w:rsid w:val="004574A1"/>
    <w:rsid w:val="00461045"/>
    <w:rsid w:val="0046130A"/>
    <w:rsid w:val="00461DF4"/>
    <w:rsid w:val="00461E00"/>
    <w:rsid w:val="00462CD5"/>
    <w:rsid w:val="00463853"/>
    <w:rsid w:val="004678D1"/>
    <w:rsid w:val="00470A5A"/>
    <w:rsid w:val="004831FD"/>
    <w:rsid w:val="004904C1"/>
    <w:rsid w:val="00491D15"/>
    <w:rsid w:val="004B0DAD"/>
    <w:rsid w:val="004D1339"/>
    <w:rsid w:val="004D4C55"/>
    <w:rsid w:val="004E258F"/>
    <w:rsid w:val="004F0C25"/>
    <w:rsid w:val="004F1BA5"/>
    <w:rsid w:val="004F2A29"/>
    <w:rsid w:val="0050454D"/>
    <w:rsid w:val="00506E67"/>
    <w:rsid w:val="00515989"/>
    <w:rsid w:val="00515F21"/>
    <w:rsid w:val="005279DD"/>
    <w:rsid w:val="00532DC6"/>
    <w:rsid w:val="00534706"/>
    <w:rsid w:val="00550519"/>
    <w:rsid w:val="00560545"/>
    <w:rsid w:val="00567A41"/>
    <w:rsid w:val="00572CF3"/>
    <w:rsid w:val="00580E53"/>
    <w:rsid w:val="005856E8"/>
    <w:rsid w:val="00592999"/>
    <w:rsid w:val="00592A33"/>
    <w:rsid w:val="00595BE0"/>
    <w:rsid w:val="005A0C0F"/>
    <w:rsid w:val="005A58A5"/>
    <w:rsid w:val="005A6679"/>
    <w:rsid w:val="005A6F34"/>
    <w:rsid w:val="005B0488"/>
    <w:rsid w:val="005B66E5"/>
    <w:rsid w:val="005C0006"/>
    <w:rsid w:val="005C3A04"/>
    <w:rsid w:val="005C3B5D"/>
    <w:rsid w:val="005C6FA2"/>
    <w:rsid w:val="005D076B"/>
    <w:rsid w:val="005D580E"/>
    <w:rsid w:val="005E4065"/>
    <w:rsid w:val="005E5B72"/>
    <w:rsid w:val="005E76A6"/>
    <w:rsid w:val="005F65E9"/>
    <w:rsid w:val="00600477"/>
    <w:rsid w:val="00600A2F"/>
    <w:rsid w:val="00600AB5"/>
    <w:rsid w:val="0060190C"/>
    <w:rsid w:val="00605E7F"/>
    <w:rsid w:val="006073AD"/>
    <w:rsid w:val="006077F9"/>
    <w:rsid w:val="0061358E"/>
    <w:rsid w:val="006175DC"/>
    <w:rsid w:val="00621B28"/>
    <w:rsid w:val="006238CB"/>
    <w:rsid w:val="00631155"/>
    <w:rsid w:val="00634353"/>
    <w:rsid w:val="00640157"/>
    <w:rsid w:val="00647CF4"/>
    <w:rsid w:val="00656319"/>
    <w:rsid w:val="006570AF"/>
    <w:rsid w:val="006624BF"/>
    <w:rsid w:val="006638B6"/>
    <w:rsid w:val="006676ED"/>
    <w:rsid w:val="0067249C"/>
    <w:rsid w:val="00674498"/>
    <w:rsid w:val="00682910"/>
    <w:rsid w:val="00682FD9"/>
    <w:rsid w:val="006A10DF"/>
    <w:rsid w:val="006A44DD"/>
    <w:rsid w:val="006A51CD"/>
    <w:rsid w:val="006B43F7"/>
    <w:rsid w:val="006B44BB"/>
    <w:rsid w:val="006B453B"/>
    <w:rsid w:val="006C6408"/>
    <w:rsid w:val="006C7994"/>
    <w:rsid w:val="006D2125"/>
    <w:rsid w:val="006D494B"/>
    <w:rsid w:val="006D5EE5"/>
    <w:rsid w:val="006E156C"/>
    <w:rsid w:val="006E225A"/>
    <w:rsid w:val="006E26A9"/>
    <w:rsid w:val="006E39A7"/>
    <w:rsid w:val="006E5A2A"/>
    <w:rsid w:val="006E68FA"/>
    <w:rsid w:val="006F6A20"/>
    <w:rsid w:val="007005DF"/>
    <w:rsid w:val="007031E6"/>
    <w:rsid w:val="007112FB"/>
    <w:rsid w:val="007148FE"/>
    <w:rsid w:val="00720289"/>
    <w:rsid w:val="00730167"/>
    <w:rsid w:val="0073113F"/>
    <w:rsid w:val="0073154B"/>
    <w:rsid w:val="00734442"/>
    <w:rsid w:val="007355B9"/>
    <w:rsid w:val="00740EA7"/>
    <w:rsid w:val="007433DD"/>
    <w:rsid w:val="00744E17"/>
    <w:rsid w:val="007542A2"/>
    <w:rsid w:val="00766756"/>
    <w:rsid w:val="00770C78"/>
    <w:rsid w:val="007734A9"/>
    <w:rsid w:val="0077771E"/>
    <w:rsid w:val="00780873"/>
    <w:rsid w:val="007830A6"/>
    <w:rsid w:val="00787864"/>
    <w:rsid w:val="00792E30"/>
    <w:rsid w:val="007A5261"/>
    <w:rsid w:val="007A721E"/>
    <w:rsid w:val="007B12AD"/>
    <w:rsid w:val="007B49FE"/>
    <w:rsid w:val="007C06EC"/>
    <w:rsid w:val="007C0E28"/>
    <w:rsid w:val="007C52F2"/>
    <w:rsid w:val="007D2454"/>
    <w:rsid w:val="007E0DE9"/>
    <w:rsid w:val="007E2852"/>
    <w:rsid w:val="007F0C4E"/>
    <w:rsid w:val="007F374B"/>
    <w:rsid w:val="007F5112"/>
    <w:rsid w:val="007F760F"/>
    <w:rsid w:val="007F7F02"/>
    <w:rsid w:val="00805A96"/>
    <w:rsid w:val="00806D63"/>
    <w:rsid w:val="0081473B"/>
    <w:rsid w:val="008170C8"/>
    <w:rsid w:val="00817C63"/>
    <w:rsid w:val="00825B7D"/>
    <w:rsid w:val="00825BD1"/>
    <w:rsid w:val="008270B3"/>
    <w:rsid w:val="00835BF7"/>
    <w:rsid w:val="0084154E"/>
    <w:rsid w:val="00842DFD"/>
    <w:rsid w:val="0084300F"/>
    <w:rsid w:val="00851F8B"/>
    <w:rsid w:val="008567FA"/>
    <w:rsid w:val="008573A4"/>
    <w:rsid w:val="00865C33"/>
    <w:rsid w:val="00871329"/>
    <w:rsid w:val="00885169"/>
    <w:rsid w:val="00887C84"/>
    <w:rsid w:val="00894775"/>
    <w:rsid w:val="00895343"/>
    <w:rsid w:val="00896C7D"/>
    <w:rsid w:val="008A03B8"/>
    <w:rsid w:val="008A3111"/>
    <w:rsid w:val="008A7D39"/>
    <w:rsid w:val="008B0CE0"/>
    <w:rsid w:val="008B146F"/>
    <w:rsid w:val="008C4502"/>
    <w:rsid w:val="008C5233"/>
    <w:rsid w:val="008C690D"/>
    <w:rsid w:val="008D23AC"/>
    <w:rsid w:val="008D3D50"/>
    <w:rsid w:val="008D3F9C"/>
    <w:rsid w:val="008D6B7F"/>
    <w:rsid w:val="008E187D"/>
    <w:rsid w:val="008E5447"/>
    <w:rsid w:val="008F7DE5"/>
    <w:rsid w:val="00901FFD"/>
    <w:rsid w:val="00907611"/>
    <w:rsid w:val="00914242"/>
    <w:rsid w:val="009146C5"/>
    <w:rsid w:val="0092024F"/>
    <w:rsid w:val="009218B0"/>
    <w:rsid w:val="00921A16"/>
    <w:rsid w:val="00923EC5"/>
    <w:rsid w:val="00927F62"/>
    <w:rsid w:val="00950B54"/>
    <w:rsid w:val="0095460B"/>
    <w:rsid w:val="00961C0C"/>
    <w:rsid w:val="00961F63"/>
    <w:rsid w:val="00963424"/>
    <w:rsid w:val="00964CEA"/>
    <w:rsid w:val="0096707E"/>
    <w:rsid w:val="00970B39"/>
    <w:rsid w:val="0097255E"/>
    <w:rsid w:val="00972900"/>
    <w:rsid w:val="00973E32"/>
    <w:rsid w:val="009857C7"/>
    <w:rsid w:val="00986566"/>
    <w:rsid w:val="00987E25"/>
    <w:rsid w:val="0099517C"/>
    <w:rsid w:val="009960D8"/>
    <w:rsid w:val="0099780A"/>
    <w:rsid w:val="009A6648"/>
    <w:rsid w:val="009A7811"/>
    <w:rsid w:val="009B0F87"/>
    <w:rsid w:val="009D5F63"/>
    <w:rsid w:val="009E0C1E"/>
    <w:rsid w:val="009E1E95"/>
    <w:rsid w:val="009E286E"/>
    <w:rsid w:val="009F1A04"/>
    <w:rsid w:val="00A06314"/>
    <w:rsid w:val="00A25344"/>
    <w:rsid w:val="00A31481"/>
    <w:rsid w:val="00A353FB"/>
    <w:rsid w:val="00A36D93"/>
    <w:rsid w:val="00A47416"/>
    <w:rsid w:val="00A50308"/>
    <w:rsid w:val="00A56FC1"/>
    <w:rsid w:val="00A63C0C"/>
    <w:rsid w:val="00A64B5E"/>
    <w:rsid w:val="00A64D3B"/>
    <w:rsid w:val="00A75B26"/>
    <w:rsid w:val="00A80315"/>
    <w:rsid w:val="00A847D6"/>
    <w:rsid w:val="00A87C92"/>
    <w:rsid w:val="00A909D8"/>
    <w:rsid w:val="00A967B7"/>
    <w:rsid w:val="00A97A40"/>
    <w:rsid w:val="00AA0AED"/>
    <w:rsid w:val="00AA1C67"/>
    <w:rsid w:val="00AA7FD5"/>
    <w:rsid w:val="00AB0CA3"/>
    <w:rsid w:val="00AC07C2"/>
    <w:rsid w:val="00AD52CC"/>
    <w:rsid w:val="00AE3EC4"/>
    <w:rsid w:val="00AE5481"/>
    <w:rsid w:val="00AF142C"/>
    <w:rsid w:val="00AF526D"/>
    <w:rsid w:val="00B030AA"/>
    <w:rsid w:val="00B07A1E"/>
    <w:rsid w:val="00B23076"/>
    <w:rsid w:val="00B401E6"/>
    <w:rsid w:val="00B406B4"/>
    <w:rsid w:val="00B433F4"/>
    <w:rsid w:val="00B45EBD"/>
    <w:rsid w:val="00B534FB"/>
    <w:rsid w:val="00B73BAC"/>
    <w:rsid w:val="00B75E73"/>
    <w:rsid w:val="00B763B8"/>
    <w:rsid w:val="00B8464C"/>
    <w:rsid w:val="00B95597"/>
    <w:rsid w:val="00BA5008"/>
    <w:rsid w:val="00BA50EC"/>
    <w:rsid w:val="00BB15D8"/>
    <w:rsid w:val="00BB4948"/>
    <w:rsid w:val="00BB6A82"/>
    <w:rsid w:val="00BB6F7F"/>
    <w:rsid w:val="00BD2099"/>
    <w:rsid w:val="00BD765A"/>
    <w:rsid w:val="00BE7A34"/>
    <w:rsid w:val="00C06CF8"/>
    <w:rsid w:val="00C0795B"/>
    <w:rsid w:val="00C1664C"/>
    <w:rsid w:val="00C17570"/>
    <w:rsid w:val="00C23BEE"/>
    <w:rsid w:val="00C24D9E"/>
    <w:rsid w:val="00C24EFD"/>
    <w:rsid w:val="00C262D1"/>
    <w:rsid w:val="00C31215"/>
    <w:rsid w:val="00C35B2E"/>
    <w:rsid w:val="00C42FF4"/>
    <w:rsid w:val="00C50965"/>
    <w:rsid w:val="00C608BC"/>
    <w:rsid w:val="00C63A45"/>
    <w:rsid w:val="00C65047"/>
    <w:rsid w:val="00C67EE4"/>
    <w:rsid w:val="00C732CB"/>
    <w:rsid w:val="00C77817"/>
    <w:rsid w:val="00C926C3"/>
    <w:rsid w:val="00C931D5"/>
    <w:rsid w:val="00C94AE7"/>
    <w:rsid w:val="00C978E9"/>
    <w:rsid w:val="00CA46AA"/>
    <w:rsid w:val="00CA5807"/>
    <w:rsid w:val="00CB45AC"/>
    <w:rsid w:val="00CC56DA"/>
    <w:rsid w:val="00CD2E8F"/>
    <w:rsid w:val="00CD4839"/>
    <w:rsid w:val="00CD5117"/>
    <w:rsid w:val="00CD6A20"/>
    <w:rsid w:val="00CF116E"/>
    <w:rsid w:val="00D13062"/>
    <w:rsid w:val="00D17F31"/>
    <w:rsid w:val="00D25843"/>
    <w:rsid w:val="00D41949"/>
    <w:rsid w:val="00D52692"/>
    <w:rsid w:val="00D532C7"/>
    <w:rsid w:val="00D568E6"/>
    <w:rsid w:val="00D60227"/>
    <w:rsid w:val="00D66890"/>
    <w:rsid w:val="00D726FC"/>
    <w:rsid w:val="00D815D8"/>
    <w:rsid w:val="00D81BF9"/>
    <w:rsid w:val="00D8448A"/>
    <w:rsid w:val="00D92A01"/>
    <w:rsid w:val="00D95925"/>
    <w:rsid w:val="00DB7914"/>
    <w:rsid w:val="00DC0A52"/>
    <w:rsid w:val="00DC17CB"/>
    <w:rsid w:val="00DC7577"/>
    <w:rsid w:val="00DD117E"/>
    <w:rsid w:val="00DD6321"/>
    <w:rsid w:val="00DD764A"/>
    <w:rsid w:val="00DE2883"/>
    <w:rsid w:val="00DF0BCC"/>
    <w:rsid w:val="00DF1658"/>
    <w:rsid w:val="00DF4D5A"/>
    <w:rsid w:val="00E059A8"/>
    <w:rsid w:val="00E2683E"/>
    <w:rsid w:val="00E27536"/>
    <w:rsid w:val="00E3281C"/>
    <w:rsid w:val="00E35351"/>
    <w:rsid w:val="00E412B3"/>
    <w:rsid w:val="00E43AD9"/>
    <w:rsid w:val="00E45FFE"/>
    <w:rsid w:val="00E47DC1"/>
    <w:rsid w:val="00E54D3A"/>
    <w:rsid w:val="00E55219"/>
    <w:rsid w:val="00E5726F"/>
    <w:rsid w:val="00E61218"/>
    <w:rsid w:val="00E619FF"/>
    <w:rsid w:val="00E665E5"/>
    <w:rsid w:val="00E811AA"/>
    <w:rsid w:val="00E84BD9"/>
    <w:rsid w:val="00E91CCB"/>
    <w:rsid w:val="00E923CE"/>
    <w:rsid w:val="00EA0A32"/>
    <w:rsid w:val="00EA7F7D"/>
    <w:rsid w:val="00EB2737"/>
    <w:rsid w:val="00EB32A9"/>
    <w:rsid w:val="00EC1009"/>
    <w:rsid w:val="00ED0607"/>
    <w:rsid w:val="00ED77B5"/>
    <w:rsid w:val="00ED7997"/>
    <w:rsid w:val="00EE760F"/>
    <w:rsid w:val="00F17813"/>
    <w:rsid w:val="00F252A5"/>
    <w:rsid w:val="00F43A75"/>
    <w:rsid w:val="00F604E7"/>
    <w:rsid w:val="00F64A53"/>
    <w:rsid w:val="00F66695"/>
    <w:rsid w:val="00F72018"/>
    <w:rsid w:val="00F85F5C"/>
    <w:rsid w:val="00F86DB1"/>
    <w:rsid w:val="00F94DDF"/>
    <w:rsid w:val="00FA3711"/>
    <w:rsid w:val="00FA5851"/>
    <w:rsid w:val="00FB28EF"/>
    <w:rsid w:val="00FB45A5"/>
    <w:rsid w:val="00FB574F"/>
    <w:rsid w:val="00FC465D"/>
    <w:rsid w:val="00FC51EB"/>
    <w:rsid w:val="00FD236C"/>
    <w:rsid w:val="00FD6825"/>
    <w:rsid w:val="00FE106B"/>
    <w:rsid w:val="00FE3248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649105"/>
  <w15:docId w15:val="{27B8C2C0-C11A-4D0E-805E-E3706ECD8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02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1"/>
    <w:qFormat/>
    <w:rsid w:val="00397026"/>
    <w:pPr>
      <w:widowControl w:val="0"/>
      <w:spacing w:after="0" w:line="240" w:lineRule="auto"/>
      <w:ind w:left="102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97026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97026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026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97026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97026"/>
    <w:rPr>
      <w:rFonts w:ascii="Calibri" w:hAnsi="Calibri" w:cs="Calibri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9702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02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02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70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0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026"/>
  </w:style>
  <w:style w:type="paragraph" w:styleId="Footer">
    <w:name w:val="footer"/>
    <w:basedOn w:val="Normal"/>
    <w:link w:val="Foot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026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7026"/>
    <w:pPr>
      <w:ind w:left="720"/>
      <w:contextualSpacing/>
    </w:pPr>
  </w:style>
  <w:style w:type="table" w:styleId="TableGrid">
    <w:name w:val="Table Grid"/>
    <w:basedOn w:val="TableNormal"/>
    <w:uiPriority w:val="59"/>
    <w:rsid w:val="00397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970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397026"/>
    <w:pPr>
      <w:autoSpaceDE w:val="0"/>
      <w:autoSpaceDN w:val="0"/>
      <w:adjustRightInd w:val="0"/>
      <w:spacing w:after="0" w:line="240" w:lineRule="auto"/>
    </w:pPr>
    <w:rPr>
      <w:rFonts w:ascii="Perpetua" w:hAnsi="Perpetua" w:cs="Perpetua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397026"/>
    <w:pPr>
      <w:spacing w:after="0" w:line="240" w:lineRule="auto"/>
    </w:pPr>
    <w:rPr>
      <w:rFonts w:eastAsiaTheme="minorEastAsia" w:cs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7026"/>
    <w:rPr>
      <w:rFonts w:eastAsiaTheme="minorEastAsia" w:cs="Arial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9702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397026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397026"/>
    <w:pPr>
      <w:spacing w:after="0" w:line="240" w:lineRule="auto"/>
    </w:pPr>
  </w:style>
  <w:style w:type="table" w:customStyle="1" w:styleId="GridTable1Light-Accent11">
    <w:name w:val="Grid Table 1 Light - Accent 11"/>
    <w:basedOn w:val="TableNormal"/>
    <w:uiPriority w:val="46"/>
    <w:rsid w:val="0039702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9142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ydpbb5ac663yiv3025347756msonormal">
    <w:name w:val="ydpbb5ac663yiv3025347756msonormal"/>
    <w:basedOn w:val="Normal"/>
    <w:rsid w:val="00DF165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D209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51F8B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lrzxr">
    <w:name w:val="lrzxr"/>
    <w:basedOn w:val="DefaultParagraphFont"/>
    <w:rsid w:val="002C5FBF"/>
  </w:style>
  <w:style w:type="character" w:styleId="EndnoteReference">
    <w:name w:val="endnote reference"/>
    <w:basedOn w:val="DefaultParagraphFont"/>
    <w:uiPriority w:val="99"/>
    <w:semiHidden/>
    <w:unhideWhenUsed/>
    <w:rsid w:val="002A33C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B0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CBC16-FF16-41ED-8D9A-88A020714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 Dev</dc:creator>
  <cp:keywords/>
  <dc:description/>
  <cp:lastModifiedBy>Alka Dev</cp:lastModifiedBy>
  <cp:revision>2</cp:revision>
  <cp:lastPrinted>2018-07-18T18:25:00Z</cp:lastPrinted>
  <dcterms:created xsi:type="dcterms:W3CDTF">2022-09-09T17:48:00Z</dcterms:created>
  <dcterms:modified xsi:type="dcterms:W3CDTF">2022-09-09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VR2ifj2X"/&gt;&lt;style id="http://www.zotero.org/styles/ieee" locale="en-US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/prefs&gt;&lt;/data&gt;</vt:lpwstr>
  </property>
</Properties>
</file>